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47F7A" w14:textId="610E91FA" w:rsidR="00162D21" w:rsidRPr="00162D21" w:rsidRDefault="00162D21" w:rsidP="00162D21">
      <w:pPr>
        <w:spacing w:line="480" w:lineRule="auto"/>
        <w:jc w:val="both"/>
        <w:rPr>
          <w:rFonts w:ascii="Times New Roman" w:hAnsi="Times New Roman" w:cs="Times New Roman"/>
          <w:b/>
          <w:bCs/>
          <w:lang w:val="en-CA"/>
        </w:rPr>
      </w:pPr>
      <w:r w:rsidRPr="00162D21">
        <w:rPr>
          <w:rFonts w:ascii="Times New Roman" w:hAnsi="Times New Roman" w:cs="Times New Roman"/>
          <w:b/>
          <w:bCs/>
          <w:lang w:val="en-CA"/>
        </w:rPr>
        <w:t xml:space="preserve">S7 Table. Descriptive data of depth and enrichment rate of </w:t>
      </w:r>
      <w:r w:rsidRPr="00162D21">
        <w:rPr>
          <w:rFonts w:ascii="Times New Roman" w:hAnsi="Times New Roman" w:cs="Times New Roman"/>
          <w:b/>
          <w:bCs/>
          <w:i/>
          <w:iCs/>
          <w:lang w:val="en-CA"/>
        </w:rPr>
        <w:t>O. europaea</w:t>
      </w:r>
      <w:r w:rsidRPr="00162D21">
        <w:rPr>
          <w:rFonts w:ascii="Times New Roman" w:hAnsi="Times New Roman" w:cs="Times New Roman"/>
          <w:b/>
          <w:bCs/>
          <w:lang w:val="en-CA"/>
        </w:rPr>
        <w:t xml:space="preserve"> L. using target sequencing method versus whole genome sequencing method. </w:t>
      </w:r>
    </w:p>
    <w:tbl>
      <w:tblPr>
        <w:tblW w:w="980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2900"/>
        <w:gridCol w:w="3160"/>
        <w:gridCol w:w="1660"/>
      </w:tblGrid>
      <w:tr w:rsidR="00162D21" w:rsidRPr="009610DC" w14:paraId="53D9E5F0" w14:textId="77777777" w:rsidTr="00C2281C">
        <w:trPr>
          <w:trHeight w:val="315"/>
        </w:trPr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B2A8F" w14:textId="77777777" w:rsidR="00162D21" w:rsidRPr="009610DC" w:rsidRDefault="00162D21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Sample ID</w:t>
            </w:r>
          </w:p>
        </w:tc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C9579" w14:textId="77777777" w:rsidR="00162D21" w:rsidRPr="009610DC" w:rsidRDefault="00162D21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Mean depth whole genome</w:t>
            </w:r>
          </w:p>
        </w:tc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F47F5" w14:textId="77777777" w:rsidR="00162D21" w:rsidRPr="009610DC" w:rsidRDefault="00162D21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Mean depth target sequencing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8455E" w14:textId="77777777" w:rsidR="00162D21" w:rsidRPr="009610DC" w:rsidRDefault="00162D21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CA" w:eastAsia="fr-FR"/>
              </w:rPr>
              <w:t>Enrichment rate</w:t>
            </w:r>
          </w:p>
        </w:tc>
      </w:tr>
      <w:tr w:rsidR="00162D21" w:rsidRPr="009610DC" w14:paraId="67AA5200" w14:textId="77777777" w:rsidTr="00C2281C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70A44" w14:textId="77777777" w:rsidR="00162D21" w:rsidRPr="009610DC" w:rsidRDefault="00162D21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E13_09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1C9FD" w14:textId="77777777" w:rsidR="00162D21" w:rsidRPr="009610DC" w:rsidRDefault="00162D21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1.21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ECF58" w14:textId="77777777" w:rsidR="00162D21" w:rsidRPr="009610DC" w:rsidRDefault="00162D21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40.4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5340A" w14:textId="77777777" w:rsidR="00162D21" w:rsidRPr="009610DC" w:rsidRDefault="00162D21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33.27</w:t>
            </w:r>
          </w:p>
        </w:tc>
      </w:tr>
      <w:tr w:rsidR="00162D21" w:rsidRPr="009610DC" w14:paraId="59CD5663" w14:textId="77777777" w:rsidTr="00C2281C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8B932" w14:textId="77777777" w:rsidR="00162D21" w:rsidRPr="009610DC" w:rsidRDefault="00162D21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OES_F10_03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57BEC" w14:textId="77777777" w:rsidR="00162D21" w:rsidRPr="009610DC" w:rsidRDefault="00162D21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1.2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FCE86" w14:textId="77777777" w:rsidR="00162D21" w:rsidRPr="009610DC" w:rsidRDefault="00162D21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34.72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2B097" w14:textId="77777777" w:rsidR="00162D21" w:rsidRPr="009610DC" w:rsidRDefault="00162D21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27.31</w:t>
            </w:r>
          </w:p>
        </w:tc>
      </w:tr>
      <w:tr w:rsidR="00162D21" w:rsidRPr="009610DC" w14:paraId="6D9DA025" w14:textId="77777777" w:rsidTr="00C2281C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80362" w14:textId="77777777" w:rsidR="00162D21" w:rsidRPr="009610DC" w:rsidRDefault="00162D21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icholine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6A443" w14:textId="77777777" w:rsidR="00162D21" w:rsidRPr="009610DC" w:rsidRDefault="00162D21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0.7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87A20" w14:textId="77777777" w:rsidR="00162D21" w:rsidRPr="009610DC" w:rsidRDefault="00162D21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18.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20B05" w14:textId="77777777" w:rsidR="00162D21" w:rsidRPr="009610DC" w:rsidRDefault="00162D21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23.59</w:t>
            </w:r>
          </w:p>
        </w:tc>
      </w:tr>
      <w:tr w:rsidR="00162D21" w:rsidRPr="009610DC" w14:paraId="506CFE3F" w14:textId="77777777" w:rsidTr="00C2281C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5A9D8" w14:textId="77777777" w:rsidR="00162D21" w:rsidRPr="009610DC" w:rsidRDefault="00162D21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Picholine_Marocaine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1ADCC" w14:textId="77777777" w:rsidR="00162D21" w:rsidRPr="009610DC" w:rsidRDefault="00162D21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1.27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514EC" w14:textId="77777777" w:rsidR="00162D21" w:rsidRPr="009610DC" w:rsidRDefault="00162D21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67.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062D9" w14:textId="77777777" w:rsidR="00162D21" w:rsidRPr="009610DC" w:rsidRDefault="00162D21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52.88</w:t>
            </w:r>
          </w:p>
        </w:tc>
      </w:tr>
      <w:tr w:rsidR="00162D21" w:rsidRPr="009610DC" w14:paraId="3B3ABB10" w14:textId="77777777" w:rsidTr="00C2281C">
        <w:trPr>
          <w:trHeight w:val="315"/>
        </w:trPr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2A88F" w14:textId="77777777" w:rsidR="00162D21" w:rsidRPr="009610DC" w:rsidRDefault="00162D21" w:rsidP="00C2281C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proofErr w:type="spellStart"/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Mean_all</w:t>
            </w:r>
            <w:proofErr w:type="spellEnd"/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9181D" w14:textId="77777777" w:rsidR="00162D21" w:rsidRPr="009610DC" w:rsidRDefault="00162D21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1.13</w:t>
            </w:r>
          </w:p>
        </w:tc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F0A26" w14:textId="77777777" w:rsidR="00162D21" w:rsidRPr="009610DC" w:rsidRDefault="00162D21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40.1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50E19" w14:textId="77777777" w:rsidR="00162D21" w:rsidRPr="009610DC" w:rsidRDefault="00162D21" w:rsidP="00C2281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</w:pPr>
            <w:r w:rsidRPr="009610D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CA" w:eastAsia="fr-FR"/>
              </w:rPr>
              <w:t>34.26</w:t>
            </w:r>
          </w:p>
        </w:tc>
      </w:tr>
    </w:tbl>
    <w:p w14:paraId="57271EEA" w14:textId="77777777" w:rsidR="00162D21" w:rsidRPr="009610DC" w:rsidRDefault="00162D21" w:rsidP="00162D21">
      <w:pPr>
        <w:spacing w:line="480" w:lineRule="auto"/>
        <w:rPr>
          <w:rFonts w:ascii="Times New Roman" w:hAnsi="Times New Roman" w:cs="Times New Roman"/>
          <w:lang w:val="en-CA"/>
        </w:rPr>
      </w:pPr>
    </w:p>
    <w:sectPr w:rsidR="00162D21" w:rsidRPr="009610DC" w:rsidSect="00E56A41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865BCE" w14:textId="77777777" w:rsidR="00CC039E" w:rsidRDefault="00CC039E">
      <w:r>
        <w:separator/>
      </w:r>
    </w:p>
  </w:endnote>
  <w:endnote w:type="continuationSeparator" w:id="0">
    <w:p w14:paraId="22B9737C" w14:textId="77777777" w:rsidR="00CC039E" w:rsidRDefault="00CC03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2504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83E743" w14:textId="77777777" w:rsidR="00ED0D69" w:rsidRDefault="00162D21">
        <w:pPr>
          <w:pStyle w:val="En-tt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5E4BA61E" w14:textId="77777777" w:rsidR="00ED0D69" w:rsidRDefault="00CC039E">
    <w:pPr>
      <w:pStyle w:val="En-tte"/>
    </w:pPr>
  </w:p>
  <w:p w14:paraId="1730B042" w14:textId="77777777" w:rsidR="00ED0D69" w:rsidRDefault="00CC039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CD34F" w14:textId="77777777" w:rsidR="00CC039E" w:rsidRDefault="00CC039E">
      <w:r>
        <w:separator/>
      </w:r>
    </w:p>
  </w:footnote>
  <w:footnote w:type="continuationSeparator" w:id="0">
    <w:p w14:paraId="7EDD83BB" w14:textId="77777777" w:rsidR="00CC039E" w:rsidRDefault="00CC03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D9E980" w14:textId="77777777" w:rsidR="00ED0D69" w:rsidRDefault="00CC039E" w:rsidP="00997FE7">
    <w:pPr>
      <w:pStyle w:val="Textedebulles"/>
      <w:jc w:val="center"/>
    </w:pPr>
  </w:p>
  <w:p w14:paraId="4CDF9BF5" w14:textId="77777777" w:rsidR="00ED0D69" w:rsidRDefault="00CC039E">
    <w:pPr>
      <w:pStyle w:val="Textedebulles"/>
    </w:pPr>
  </w:p>
  <w:p w14:paraId="396ED248" w14:textId="77777777" w:rsidR="00ED0D69" w:rsidRDefault="00CC039E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D21"/>
    <w:rsid w:val="00162D21"/>
    <w:rsid w:val="00302BD8"/>
    <w:rsid w:val="006730F5"/>
    <w:rsid w:val="00C520C6"/>
    <w:rsid w:val="00CC039E"/>
    <w:rsid w:val="00E56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602B71"/>
  <w15:chartTrackingRefBased/>
  <w15:docId w15:val="{CD2093BC-A461-4986-9988-DED4A93E8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D21"/>
    <w:pPr>
      <w:spacing w:after="0" w:line="240" w:lineRule="auto"/>
    </w:pPr>
    <w:rPr>
      <w:rFonts w:ascii="Arial" w:hAnsi="Arial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62D21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62D21"/>
    <w:rPr>
      <w:rFonts w:ascii="Tahoma" w:hAnsi="Tahoma" w:cs="Tahoma"/>
      <w:sz w:val="16"/>
      <w:szCs w:val="16"/>
      <w:lang w:val="en-US"/>
    </w:rPr>
  </w:style>
  <w:style w:type="paragraph" w:styleId="En-tte">
    <w:name w:val="header"/>
    <w:basedOn w:val="Normal"/>
    <w:link w:val="En-tteCar"/>
    <w:uiPriority w:val="99"/>
    <w:unhideWhenUsed/>
    <w:rsid w:val="00162D21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162D21"/>
    <w:rPr>
      <w:rFonts w:ascii="Arial" w:hAnsi="Arial"/>
      <w:sz w:val="24"/>
      <w:szCs w:val="24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162D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5305EC-91A8-4D06-A42B-2CF45BAA6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22</Characters>
  <Application>Microsoft Office Word</Application>
  <DocSecurity>0</DocSecurity>
  <Lines>7</Lines>
  <Paragraphs>3</Paragraphs>
  <ScaleCrop>false</ScaleCrop>
  <Company>Cirad</Company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on ZUNINO</dc:creator>
  <cp:keywords/>
  <dc:description/>
  <cp:lastModifiedBy>Lison ZUNINO</cp:lastModifiedBy>
  <cp:revision>2</cp:revision>
  <dcterms:created xsi:type="dcterms:W3CDTF">2023-07-12T13:01:00Z</dcterms:created>
  <dcterms:modified xsi:type="dcterms:W3CDTF">2023-07-12T13:02:00Z</dcterms:modified>
</cp:coreProperties>
</file>